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3019500E" w:rsidRDefault="3019500E" w14:noSpellErr="1" w14:paraId="14578FC2" w14:textId="0EA09DB0">
      <w:r w:rsidRPr="3019500E" w:rsidR="3019500E">
        <w:rPr>
          <w:b w:val="1"/>
          <w:bCs w:val="1"/>
          <w:sz w:val="32"/>
          <w:szCs w:val="32"/>
          <w:lang w:val="en-US"/>
        </w:rPr>
        <w:t>Additional file 6</w:t>
      </w:r>
    </w:p>
    <w:p w:rsidRPr="001F08D7" w:rsidR="00D23621" w:rsidRDefault="001F08D7" w14:paraId="067AC861" w14:noSpellErr="1" w14:textId="4FDA69F9">
      <w:pPr>
        <w:rPr>
          <w:lang w:val="en-US"/>
        </w:rPr>
      </w:pPr>
      <w:r w:rsidRPr="3019500E" w:rsidR="3019500E">
        <w:rPr>
          <w:lang w:val="en-US"/>
        </w:rPr>
        <w:t>Description of study design</w:t>
      </w:r>
    </w:p>
    <w:p w:rsidR="001F08D7" w:rsidP="001F08D7" w:rsidRDefault="001F08D7" w14:paraId="2F65D5E1" w14:textId="1A776365" w14:noSpellErr="1">
      <w:pPr>
        <w:pStyle w:val="Liststycke"/>
        <w:numPr>
          <w:ilvl w:val="0"/>
          <w:numId w:val="1"/>
        </w:numPr>
        <w:rPr>
          <w:lang w:val="en-US"/>
        </w:rPr>
      </w:pPr>
      <w:r w:rsidRPr="67CA77DD" w:rsidR="67CA77DD">
        <w:rPr>
          <w:lang w:val="en-US"/>
        </w:rPr>
        <w:t xml:space="preserve">Sanger sequencing </w:t>
      </w:r>
      <w:r w:rsidRPr="67CA77DD" w:rsidR="67CA77DD">
        <w:rPr>
          <w:lang w:val="en-US"/>
        </w:rPr>
        <w:t xml:space="preserve">of promoter regions </w:t>
      </w:r>
      <w:r w:rsidRPr="67CA77DD" w:rsidR="67CA77DD">
        <w:rPr>
          <w:lang w:val="en-US"/>
        </w:rPr>
        <w:t>(</w:t>
      </w:r>
      <w:r w:rsidRPr="67CA77DD" w:rsidR="67CA77DD">
        <w:rPr>
          <w:lang w:val="en-US"/>
        </w:rPr>
        <w:t>50 base</w:t>
      </w:r>
      <w:r w:rsidRPr="67CA77DD" w:rsidR="67CA77DD">
        <w:rPr>
          <w:lang w:val="en-US"/>
        </w:rPr>
        <w:t>-</w:t>
      </w:r>
      <w:r w:rsidRPr="67CA77DD" w:rsidR="67CA77DD">
        <w:rPr>
          <w:lang w:val="en-US"/>
        </w:rPr>
        <w:t xml:space="preserve">pairs downstream </w:t>
      </w:r>
      <w:r w:rsidRPr="67CA77DD" w:rsidR="67CA77DD">
        <w:rPr>
          <w:lang w:val="en-US"/>
        </w:rPr>
        <w:t>to</w:t>
      </w:r>
      <w:r w:rsidRPr="67CA77DD" w:rsidR="67CA77DD">
        <w:rPr>
          <w:lang w:val="en-US"/>
        </w:rPr>
        <w:t xml:space="preserve"> 500 base</w:t>
      </w:r>
      <w:r w:rsidRPr="67CA77DD" w:rsidR="67CA77DD">
        <w:rPr>
          <w:lang w:val="en-US"/>
        </w:rPr>
        <w:t>-</w:t>
      </w:r>
      <w:r w:rsidRPr="67CA77DD" w:rsidR="67CA77DD">
        <w:rPr>
          <w:lang w:val="en-US"/>
        </w:rPr>
        <w:t>pairs upstream the start of exon</w:t>
      </w:r>
      <w:r w:rsidRPr="67CA77DD" w:rsidR="67CA77DD">
        <w:rPr>
          <w:lang w:val="en-US"/>
        </w:rPr>
        <w:t xml:space="preserve"> </w:t>
      </w:r>
      <w:r w:rsidRPr="67CA77DD" w:rsidR="67CA77DD">
        <w:rPr>
          <w:lang w:val="en-US"/>
        </w:rPr>
        <w:t>1</w:t>
      </w:r>
      <w:r w:rsidRPr="67CA77DD" w:rsidR="67CA77DD">
        <w:rPr>
          <w:lang w:val="en-US"/>
        </w:rPr>
        <w:t>)</w:t>
      </w:r>
      <w:r w:rsidRPr="67CA77DD" w:rsidR="67CA77DD">
        <w:rPr>
          <w:lang w:val="en-US"/>
        </w:rPr>
        <w:t xml:space="preserve"> in 288 Malmö AR patients</w:t>
      </w:r>
      <w:r w:rsidRPr="67CA77DD" w:rsidR="67CA77DD">
        <w:rPr>
          <w:lang w:val="en-US"/>
        </w:rPr>
        <w:t xml:space="preserve"> and sanger sequencing of TLR8 coding sequence</w:t>
      </w:r>
      <w:bookmarkStart w:name="_GoBack" w:id="0"/>
      <w:bookmarkEnd w:id="0"/>
    </w:p>
    <w:p w:rsidR="009B7314" w:rsidP="001F08D7" w:rsidRDefault="00B26FB9" w14:paraId="70CAEBC2" w14:textId="05CA244A" w14:noSpellErr="1">
      <w:pPr>
        <w:pStyle w:val="Liststycke"/>
        <w:numPr>
          <w:ilvl w:val="0"/>
          <w:numId w:val="1"/>
        </w:numPr>
        <w:rPr>
          <w:lang w:val="en-US"/>
        </w:rPr>
      </w:pPr>
      <w:r w:rsidRPr="67CA77DD" w:rsidR="67CA77DD">
        <w:rPr>
          <w:lang w:val="en-US"/>
        </w:rPr>
        <w:t>Ion Torrent sequencing of coding sequences (</w:t>
      </w:r>
      <w:r w:rsidRPr="67CA77DD" w:rsidR="67CA77DD">
        <w:rPr>
          <w:lang w:val="en-US"/>
        </w:rPr>
        <w:t>T</w:t>
      </w:r>
      <w:r w:rsidRPr="67CA77DD" w:rsidR="67CA77DD">
        <w:rPr>
          <w:lang w:val="en-US"/>
        </w:rPr>
        <w:t xml:space="preserve">able </w:t>
      </w:r>
      <w:r w:rsidRPr="67CA77DD" w:rsidR="67CA77DD">
        <w:rPr>
          <w:lang w:val="en-US"/>
        </w:rPr>
        <w:t>E6</w:t>
      </w:r>
      <w:r w:rsidRPr="67CA77DD" w:rsidR="67CA77DD">
        <w:rPr>
          <w:lang w:val="en-US"/>
        </w:rPr>
        <w:t>), in 288 Malmö AR patients</w:t>
      </w:r>
    </w:p>
    <w:p w:rsidR="00B20EF5" w:rsidP="001F08D7" w:rsidRDefault="00B20EF5" w14:paraId="33C35535" w14:textId="77777777" w14:noSpellErr="1">
      <w:pPr>
        <w:pStyle w:val="Liststycke"/>
        <w:numPr>
          <w:ilvl w:val="0"/>
          <w:numId w:val="1"/>
        </w:numPr>
        <w:rPr>
          <w:lang w:val="en-US"/>
        </w:rPr>
      </w:pPr>
      <w:r w:rsidRPr="67CA77DD" w:rsidR="67CA77DD">
        <w:rPr>
          <w:lang w:val="en-US"/>
        </w:rPr>
        <w:t>Verification and comparison of the two sequencing methods in the coding region of TLR8</w:t>
      </w:r>
    </w:p>
    <w:p w:rsidR="00B26FB9" w:rsidP="00B26FB9" w:rsidRDefault="00B26FB9" w14:paraId="67A8A319" w14:textId="77777777" w14:noSpellErr="1">
      <w:pPr>
        <w:pStyle w:val="Liststycke"/>
        <w:numPr>
          <w:ilvl w:val="0"/>
          <w:numId w:val="1"/>
        </w:numPr>
        <w:rPr>
          <w:lang w:val="en-US"/>
        </w:rPr>
      </w:pPr>
      <w:r w:rsidRPr="67CA77DD" w:rsidR="67CA77DD">
        <w:rPr>
          <w:lang w:val="en-US"/>
        </w:rPr>
        <w:t xml:space="preserve">Comparison of results found in 1-2 to the European subpopulation of the 1000Genomes project. The same base-pairs targeted by the sequencing was extracted from the database. </w:t>
      </w:r>
    </w:p>
    <w:p w:rsidR="00B26FB9" w:rsidP="00B26FB9" w:rsidRDefault="00B26FB9" w14:paraId="4B85F5E9" w14:noSpellErr="1" w14:textId="54B6E420">
      <w:pPr>
        <w:pStyle w:val="Liststycke"/>
        <w:numPr>
          <w:ilvl w:val="0"/>
          <w:numId w:val="1"/>
        </w:numPr>
        <w:rPr>
          <w:lang w:val="en-US"/>
        </w:rPr>
      </w:pPr>
      <w:r w:rsidRPr="67CA77DD" w:rsidR="67CA77DD">
        <w:rPr>
          <w:lang w:val="en-US"/>
        </w:rPr>
        <w:t>One-</w:t>
      </w:r>
      <w:r w:rsidRPr="67CA77DD" w:rsidR="67CA77DD">
        <w:rPr>
          <w:lang w:val="en-US"/>
        </w:rPr>
        <w:t>sided s</w:t>
      </w:r>
      <w:r w:rsidRPr="67CA77DD" w:rsidR="67CA77DD">
        <w:rPr>
          <w:lang w:val="en-US"/>
        </w:rPr>
        <w:t>imulations and permutation tests of promoter and coding regions using 1000Genomes data</w:t>
      </w:r>
    </w:p>
    <w:p w:rsidRPr="00B26FB9" w:rsidR="00B26FB9" w:rsidP="00B26FB9" w:rsidRDefault="00B26FB9" w14:paraId="6D37C0D6" w14:textId="2A1E2DDA">
      <w:pPr>
        <w:pStyle w:val="Liststycke"/>
        <w:numPr>
          <w:ilvl w:val="0"/>
          <w:numId w:val="1"/>
        </w:numPr>
        <w:rPr>
          <w:lang w:val="en-US"/>
        </w:rPr>
      </w:pPr>
      <w:r w:rsidRPr="67CA77DD" w:rsidR="67CA77DD">
        <w:rPr>
          <w:lang w:val="en-US"/>
        </w:rPr>
        <w:t>One-</w:t>
      </w:r>
      <w:r w:rsidRPr="67CA77DD" w:rsidR="67CA77DD">
        <w:rPr>
          <w:lang w:val="en-US"/>
        </w:rPr>
        <w:t>sided s</w:t>
      </w:r>
      <w:r w:rsidRPr="67CA77DD" w:rsidR="67CA77DD">
        <w:rPr>
          <w:lang w:val="en-US"/>
        </w:rPr>
        <w:t>imulation</w:t>
      </w:r>
      <w:r w:rsidRPr="67CA77DD" w:rsidR="67CA77DD">
        <w:rPr>
          <w:lang w:val="en-US"/>
        </w:rPr>
        <w:t xml:space="preserve"> tests for the coding sequence using data extracted from the </w:t>
      </w:r>
      <w:proofErr w:type="spellStart"/>
      <w:r w:rsidRPr="67CA77DD" w:rsidR="67CA77DD">
        <w:rPr>
          <w:lang w:val="en-US"/>
        </w:rPr>
        <w:t>ExAC</w:t>
      </w:r>
      <w:proofErr w:type="spellEnd"/>
      <w:r w:rsidRPr="67CA77DD" w:rsidR="67CA77DD">
        <w:rPr>
          <w:lang w:val="en-US"/>
        </w:rPr>
        <w:t xml:space="preserve"> database. These tests also used the same base-pairs as was targeted in the se</w:t>
      </w:r>
      <w:r w:rsidRPr="67CA77DD" w:rsidR="67CA77DD">
        <w:rPr>
          <w:lang w:val="en-US"/>
        </w:rPr>
        <w:t>quencing effort in step 1 and 2</w:t>
      </w:r>
    </w:p>
    <w:sectPr w:rsidRPr="00B26FB9" w:rsidR="00B26FB9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F256DA"/>
    <w:multiLevelType w:val="hybridMultilevel"/>
    <w:tmpl w:val="A3683AD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proofState w:spelling="clean" w:grammar="dirty"/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8D7"/>
    <w:rsid w:val="00193F96"/>
    <w:rsid w:val="001F08D7"/>
    <w:rsid w:val="009B7314"/>
    <w:rsid w:val="00B20EF5"/>
    <w:rsid w:val="00B26FB9"/>
    <w:rsid w:val="00D23621"/>
    <w:rsid w:val="00D5536B"/>
    <w:rsid w:val="3019500E"/>
    <w:rsid w:val="67CA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21D8D"/>
  <w15:chartTrackingRefBased/>
  <w15:docId w15:val="{596BFFDB-3A00-477E-93A9-AA9934120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F08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Högskolan Kristianstad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iktor Henmyr</dc:creator>
  <keywords/>
  <dc:description/>
  <lastModifiedBy>Viktor Henmyr</lastModifiedBy>
  <revision>4</revision>
  <dcterms:created xsi:type="dcterms:W3CDTF">2016-04-04T10:28:00.0000000Z</dcterms:created>
  <dcterms:modified xsi:type="dcterms:W3CDTF">2016-09-08T09:12:21.9645444Z</dcterms:modified>
</coreProperties>
</file>